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DD5" w:rsidRDefault="00B3334D">
      <w:r w:rsidRPr="00B3334D">
        <w:rPr>
          <w:rFonts w:ascii="Times New Roman" w:hAnsi="Times New Roman"/>
          <w:b/>
          <w:sz w:val="24"/>
          <w:szCs w:val="24"/>
        </w:rPr>
        <w:t>Supplementary file: Th</w:t>
      </w:r>
      <w:bookmarkStart w:id="0" w:name="_GoBack"/>
      <w:bookmarkEnd w:id="0"/>
      <w:r w:rsidRPr="00B3334D">
        <w:rPr>
          <w:rFonts w:ascii="Times New Roman" w:hAnsi="Times New Roman"/>
          <w:b/>
          <w:sz w:val="24"/>
          <w:szCs w:val="24"/>
        </w:rPr>
        <w:t>e .</w:t>
      </w:r>
      <w:proofErr w:type="spellStart"/>
      <w:r w:rsidRPr="00B3334D">
        <w:rPr>
          <w:rFonts w:ascii="Times New Roman" w:hAnsi="Times New Roman"/>
          <w:b/>
          <w:sz w:val="24"/>
          <w:szCs w:val="24"/>
        </w:rPr>
        <w:t>fasta</w:t>
      </w:r>
      <w:proofErr w:type="spellEnd"/>
      <w:r w:rsidRPr="00B3334D">
        <w:rPr>
          <w:rFonts w:ascii="Times New Roman" w:hAnsi="Times New Roman"/>
          <w:b/>
          <w:sz w:val="24"/>
          <w:szCs w:val="24"/>
        </w:rPr>
        <w:t xml:space="preserve"> text file for the proteome sequences</w:t>
      </w:r>
    </w:p>
    <w:sectPr w:rsidR="00FC6DD5" w:rsidSect="00B333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C33"/>
    <w:rsid w:val="00040E6C"/>
    <w:rsid w:val="00072943"/>
    <w:rsid w:val="000C7E6C"/>
    <w:rsid w:val="000D6773"/>
    <w:rsid w:val="001452FA"/>
    <w:rsid w:val="001A55EE"/>
    <w:rsid w:val="001C63E9"/>
    <w:rsid w:val="00264A98"/>
    <w:rsid w:val="00275C7D"/>
    <w:rsid w:val="002C2877"/>
    <w:rsid w:val="002C2E08"/>
    <w:rsid w:val="002C74EB"/>
    <w:rsid w:val="00323937"/>
    <w:rsid w:val="00360A78"/>
    <w:rsid w:val="0038121F"/>
    <w:rsid w:val="0038123E"/>
    <w:rsid w:val="003824C2"/>
    <w:rsid w:val="003C6754"/>
    <w:rsid w:val="003E0DE8"/>
    <w:rsid w:val="00412F3A"/>
    <w:rsid w:val="00454316"/>
    <w:rsid w:val="004A55F5"/>
    <w:rsid w:val="004C374A"/>
    <w:rsid w:val="004C4866"/>
    <w:rsid w:val="004D50E2"/>
    <w:rsid w:val="0051600B"/>
    <w:rsid w:val="00593F5A"/>
    <w:rsid w:val="005A7919"/>
    <w:rsid w:val="006171BD"/>
    <w:rsid w:val="00634D03"/>
    <w:rsid w:val="006373D8"/>
    <w:rsid w:val="006A6068"/>
    <w:rsid w:val="00716E0D"/>
    <w:rsid w:val="007233C3"/>
    <w:rsid w:val="00792DC3"/>
    <w:rsid w:val="007F576B"/>
    <w:rsid w:val="00805FE6"/>
    <w:rsid w:val="008137DE"/>
    <w:rsid w:val="00970762"/>
    <w:rsid w:val="009974E4"/>
    <w:rsid w:val="009D2C37"/>
    <w:rsid w:val="009F1C4F"/>
    <w:rsid w:val="00A479EA"/>
    <w:rsid w:val="00B12C33"/>
    <w:rsid w:val="00B14133"/>
    <w:rsid w:val="00B15506"/>
    <w:rsid w:val="00B3334D"/>
    <w:rsid w:val="00B833C7"/>
    <w:rsid w:val="00BD032A"/>
    <w:rsid w:val="00BE43E0"/>
    <w:rsid w:val="00BF73AD"/>
    <w:rsid w:val="00C7446E"/>
    <w:rsid w:val="00CA51F0"/>
    <w:rsid w:val="00CB5C32"/>
    <w:rsid w:val="00CD53C2"/>
    <w:rsid w:val="00D13DE9"/>
    <w:rsid w:val="00DE6CA8"/>
    <w:rsid w:val="00DF35C5"/>
    <w:rsid w:val="00E13EDC"/>
    <w:rsid w:val="00EE3388"/>
    <w:rsid w:val="00EE4A07"/>
    <w:rsid w:val="00F62DF5"/>
    <w:rsid w:val="00FB60F2"/>
    <w:rsid w:val="00FC1784"/>
    <w:rsid w:val="00FC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E7164-A307-4C25-A510-7B27DF686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5-05T05:27:00Z</dcterms:created>
  <dcterms:modified xsi:type="dcterms:W3CDTF">2021-05-05T05:27:00Z</dcterms:modified>
</cp:coreProperties>
</file>